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A1CE71" w14:textId="2E898FE3" w:rsidR="004C0753" w:rsidRDefault="00726239" w:rsidP="004C0753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sz w:val="24"/>
          <w:szCs w:val="24"/>
          <w:lang w:val="en"/>
        </w:rPr>
        <w:t>Supplementary T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"/>
        </w:rPr>
        <w:t>able 2</w:t>
      </w:r>
      <w:r w:rsidR="004C0753" w:rsidRPr="000343F3">
        <w:rPr>
          <w:rFonts w:ascii="Times New Roman" w:hAnsi="Times New Roman" w:cs="Times New Roman"/>
          <w:b/>
          <w:sz w:val="24"/>
          <w:szCs w:val="24"/>
          <w:lang w:val="en"/>
        </w:rPr>
        <w:t>: SeqSero discrepant results</w:t>
      </w:r>
    </w:p>
    <w:tbl>
      <w:tblPr>
        <w:tblW w:w="14184" w:type="dxa"/>
        <w:tblLook w:val="04A0" w:firstRow="1" w:lastRow="0" w:firstColumn="1" w:lastColumn="0" w:noHBand="0" w:noVBand="1"/>
      </w:tblPr>
      <w:tblGrid>
        <w:gridCol w:w="1544"/>
        <w:gridCol w:w="2320"/>
        <w:gridCol w:w="2140"/>
        <w:gridCol w:w="2300"/>
        <w:gridCol w:w="1920"/>
        <w:gridCol w:w="1940"/>
        <w:gridCol w:w="2020"/>
      </w:tblGrid>
      <w:tr w:rsidR="004C0753" w:rsidRPr="00F25031" w14:paraId="6FC305BA" w14:textId="77777777" w:rsidTr="005F70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8184" w14:textId="77777777" w:rsidR="004C0753" w:rsidRPr="00F25031" w:rsidRDefault="004C0753" w:rsidP="005F70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9533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7CBF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qSero 1</w:t>
            </w:r>
          </w:p>
        </w:tc>
        <w:tc>
          <w:tcPr>
            <w:tcW w:w="5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A691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qSero 2</w:t>
            </w:r>
          </w:p>
        </w:tc>
      </w:tr>
      <w:tr w:rsidR="004C0753" w:rsidRPr="00F25031" w14:paraId="666FCDAD" w14:textId="77777777" w:rsidTr="005F7011">
        <w:trPr>
          <w:trHeight w:val="630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FB6EB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train number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92313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raditional </w:t>
            </w:r>
            <w:r w:rsidRPr="00F25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br/>
              <w:t>phenotypic method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513E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w reads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79FC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ssembly 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A24E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aw reads allele </w:t>
            </w:r>
            <w:r w:rsidRPr="00F25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br/>
              <w:t>microassembly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861F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w reads kmer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096F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ssembly kmer</w:t>
            </w:r>
          </w:p>
        </w:tc>
      </w:tr>
      <w:tr w:rsidR="004C0753" w:rsidRPr="00F25031" w14:paraId="4E20F839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4454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3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4C9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nnesse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2347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I 6,7:z29:[z42]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Tennesse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669C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I 6,7:z29:[z42]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Tennesse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466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nnesse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1EE3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nnesse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9DF0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nnessee*</w:t>
            </w:r>
          </w:p>
        </w:tc>
      </w:tr>
      <w:tr w:rsidR="004C0753" w:rsidRPr="00F25031" w14:paraId="369CF53E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7C1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994E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enche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3774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Virginia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Muenche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291D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Virginia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Muenche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44C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enche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8141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enche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50DD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enchen</w:t>
            </w:r>
          </w:p>
        </w:tc>
      </w:tr>
      <w:tr w:rsidR="004C0753" w:rsidRPr="00F25031" w14:paraId="59E27F47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25E3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4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518D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coas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87122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oldcoast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Brikam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CFD5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oldcoast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Brikam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A1E35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oldcoast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Brika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AC9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oldcoast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Brik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B3F27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oldcoast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Brikama</w:t>
            </w:r>
          </w:p>
        </w:tc>
      </w:tr>
      <w:tr w:rsidR="004C0753" w:rsidRPr="00F25031" w14:paraId="7F885BFA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A4E7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4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1126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nnesse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D9D6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I 6,7:z29:[z42]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Tennesse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CA7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I 6,7:z29:[z42]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Tennesse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54BB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nnesse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5C93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nnesse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8104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nnessee</w:t>
            </w:r>
          </w:p>
        </w:tc>
      </w:tr>
      <w:tr w:rsidR="004C0753" w:rsidRPr="00F25031" w14:paraId="47A45155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8AD2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4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5DA7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C8E74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armsen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Poon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0096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armsen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Poo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4B7D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E1D0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B583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na</w:t>
            </w:r>
          </w:p>
        </w:tc>
      </w:tr>
      <w:tr w:rsidR="004C0753" w:rsidRPr="00F25031" w14:paraId="06ED610C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15B4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4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5C7A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iambu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961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I [1],4,12,27:z:1,5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 xml:space="preserve">or Kiambu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3EDD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I [1],4,12,27:z:1,5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 xml:space="preserve">or Kiambu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487A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iambu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3FE5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iambu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0A4A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iambu</w:t>
            </w:r>
          </w:p>
        </w:tc>
      </w:tr>
      <w:tr w:rsidR="004C0753" w:rsidRPr="00F25031" w14:paraId="39E330C6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CA9F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4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2E9D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enche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0711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Virginia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Muenche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ADC55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Virginia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Muenche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9BD1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enche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9357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enche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588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enchen</w:t>
            </w:r>
          </w:p>
        </w:tc>
      </w:tr>
      <w:tr w:rsidR="004C0753" w:rsidRPr="00F25031" w14:paraId="571887B7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EDD3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A5F2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coas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1D24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oldcoast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Brikam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BAF4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oldcoast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Brikam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80A6A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oldcoast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Brika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4744D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oldcoast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Brik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881D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oldcoast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Brikama</w:t>
            </w:r>
          </w:p>
        </w:tc>
      </w:tr>
      <w:tr w:rsidR="004C0753" w:rsidRPr="00F25031" w14:paraId="0FC95725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66BF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5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A37A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anienbur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93CFC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 6,7:m,t:-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or Oranienburg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57C32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 6,7:m,t:-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or Oranienburg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4C2C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anienbur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352A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anienbur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456E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anienburg</w:t>
            </w:r>
          </w:p>
        </w:tc>
      </w:tr>
      <w:tr w:rsidR="004C0753" w:rsidRPr="00F25031" w14:paraId="76DEC79A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D32D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PIR0225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29AF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la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5EB3A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lade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Wippr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DE2F2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lade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Wippr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80D5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lade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Wippr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4C1FC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lade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Wippr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2B24B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lade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Wippra</w:t>
            </w:r>
          </w:p>
        </w:tc>
      </w:tr>
      <w:tr w:rsidR="004C0753" w:rsidRPr="00F25031" w14:paraId="33ABABD9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4F6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6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61B6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uaka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528A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66A7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uaka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EB82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C812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3F7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/A </w:t>
            </w:r>
          </w:p>
        </w:tc>
      </w:tr>
      <w:tr w:rsidR="004C0753" w:rsidRPr="00F25031" w14:paraId="63479C32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61B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6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D166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iru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EBB5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ir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3454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4F7C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iru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2123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iru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146E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iru</w:t>
            </w:r>
          </w:p>
        </w:tc>
      </w:tr>
      <w:tr w:rsidR="004C0753" w:rsidRPr="00F25031" w14:paraId="538B7AC2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1B01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6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E455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ban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6B1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bany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uesseldorf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545DF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bany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uesseldor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640CB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bany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uesseldor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0B09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bany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uesseldor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9302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bany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uesseldorf</w:t>
            </w:r>
          </w:p>
        </w:tc>
      </w:tr>
      <w:tr w:rsidR="004C0753" w:rsidRPr="00F25031" w14:paraId="1B94D55D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45CF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6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EE2A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anienbur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A48A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 6,7:m,t:-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Oranienburg o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50F76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 6,7:m,t:-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Oranienburg o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E6BA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anienbur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44A4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anienbur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FD9A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anienburg</w:t>
            </w:r>
          </w:p>
        </w:tc>
      </w:tr>
      <w:tr w:rsidR="004C0753" w:rsidRPr="00F25031" w14:paraId="0FDB62C1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1126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6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B9C4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81AC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armsen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Poon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28BC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armsen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Poo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71DD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0EF0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FD5C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na</w:t>
            </w:r>
          </w:p>
        </w:tc>
      </w:tr>
      <w:tr w:rsidR="004C0753" w:rsidRPr="00F25031" w14:paraId="1890F1C5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3FA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7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FD0E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EC0A7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I 4,12:z:1,7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Indian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93D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I 4,12:z:1,7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India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A2C1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A56E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12E0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na</w:t>
            </w:r>
          </w:p>
        </w:tc>
      </w:tr>
      <w:tr w:rsidR="004C0753" w:rsidRPr="00F25031" w14:paraId="38891977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D69B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7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A916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nftenber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945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nftenberg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essa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EEA1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nftenberg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ess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5573A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nftenberg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essau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02382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nftenberg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essau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3175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nftenberg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essau</w:t>
            </w:r>
          </w:p>
        </w:tc>
      </w:tr>
      <w:tr w:rsidR="004C0753" w:rsidRPr="00F25031" w14:paraId="0D1B5BB8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BA66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7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E8E5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anienbur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6D31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 6,7:m,t:-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or Oranienburg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95AA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 6,7:m,t:-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or Oranienburg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82AF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anienbur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5955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anienbur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B89F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anienburg</w:t>
            </w:r>
          </w:p>
        </w:tc>
      </w:tr>
      <w:tr w:rsidR="004C0753" w:rsidRPr="00F25031" w14:paraId="595FC19C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6C90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7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CC56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nnesse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2E8F7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I 6,7:z29:[z42]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Tennesse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030E2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I 6,7:z29:[z42]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Tennesse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302F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nnesse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4BFF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nnesse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5611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nnessee</w:t>
            </w:r>
          </w:p>
        </w:tc>
      </w:tr>
      <w:tr w:rsidR="004C0753" w:rsidRPr="00F25031" w14:paraId="6E4EDD14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6C0A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8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AAD4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A4FC5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I 4,12:z:1,7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Indian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320B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I 4,12:z:1,7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India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F8C1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C9A5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AE5D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na</w:t>
            </w:r>
          </w:p>
        </w:tc>
      </w:tr>
      <w:tr w:rsidR="004C0753" w:rsidRPr="00F25031" w14:paraId="531FDE9C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4A6A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PIR0228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B1FB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ban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AC1E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bany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uesseldorf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F51B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bany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uesseldor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F08B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bany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uesseldor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1AEE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bany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uesseldor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FCCC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bany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uesseldorf</w:t>
            </w:r>
          </w:p>
        </w:tc>
      </w:tr>
      <w:tr w:rsidR="004C0753" w:rsidRPr="00F25031" w14:paraId="44939D28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EB3B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8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E0C5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acknel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B11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udwijk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Bracknel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8C327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udwijk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Brackn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9C6A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acknel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61E7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ackne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BB20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acknell</w:t>
            </w:r>
          </w:p>
        </w:tc>
      </w:tr>
      <w:tr w:rsidR="004C0753" w:rsidRPr="00F25031" w14:paraId="6EB94870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DBF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8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D47F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nftenber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BDB7C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nftenberg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essa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00B9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nftenberg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ess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9C77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nftenberg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essau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62D2B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nftenberg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essau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FBE02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nftenberg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essau</w:t>
            </w:r>
          </w:p>
        </w:tc>
      </w:tr>
      <w:tr w:rsidR="004C0753" w:rsidRPr="00F25031" w14:paraId="2A3D4AD0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D83D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8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7733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bandak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AD9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bandak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D11F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8CEC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bandak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FA8D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bandak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AB45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bandaka</w:t>
            </w:r>
          </w:p>
        </w:tc>
      </w:tr>
      <w:tr w:rsidR="004C0753" w:rsidRPr="00F25031" w14:paraId="2452CB06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D1C0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9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717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da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FBD57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adar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Istanbu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AE03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adar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Istanbu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893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da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2B45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d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CEB5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dar</w:t>
            </w:r>
          </w:p>
        </w:tc>
      </w:tr>
      <w:tr w:rsidR="004C0753" w:rsidRPr="00F25031" w14:paraId="6AFCD159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73C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9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87E4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omps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ED34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omps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A04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huz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D36E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omps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04AB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omps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E891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ompson*</w:t>
            </w:r>
          </w:p>
        </w:tc>
      </w:tr>
      <w:tr w:rsidR="004C0753" w:rsidRPr="00F25031" w14:paraId="44A1A816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38E4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9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82E1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go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DBE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sevi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6251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go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B430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go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6B8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go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0EEF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gos</w:t>
            </w:r>
          </w:p>
        </w:tc>
      </w:tr>
      <w:tr w:rsidR="004C0753" w:rsidRPr="00F25031" w14:paraId="6C67F1A6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35DA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9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A836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20C6A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I 4,12:z:1,7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Indian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0E76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I 4,12:z:1,7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India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7114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C630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E293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na</w:t>
            </w:r>
          </w:p>
        </w:tc>
      </w:tr>
      <w:tr w:rsidR="004C0753" w:rsidRPr="00F25031" w14:paraId="79B39079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5BBF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9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A4B3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acknel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399A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udwijk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Bracknel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F82DD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udwijk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Brackn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41C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acknel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8C45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ackne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FB3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acknell</w:t>
            </w:r>
          </w:p>
        </w:tc>
      </w:tr>
      <w:tr w:rsidR="004C0753" w:rsidRPr="00F25031" w14:paraId="1D24A88F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58FB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29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8C1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la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58C1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lade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Wippr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C840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lade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Wippr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20F4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lade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Wippr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1180C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lade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Wippr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44480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lade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Wippra</w:t>
            </w:r>
          </w:p>
        </w:tc>
      </w:tr>
      <w:tr w:rsidR="004C0753" w:rsidRPr="00F25031" w14:paraId="2480A484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496C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30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750C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oleraesu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2BC6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aratyphi C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 xml:space="preserve">or Choleraesuis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Typhisui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F950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ssa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B363F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atyphi C or Choleraesuis or Typhisu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CF3F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atyphi C or Choleraesuis or Typhisu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25D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atyphi C or Choleraesuis or Typhisuis</w:t>
            </w:r>
          </w:p>
        </w:tc>
      </w:tr>
      <w:tr w:rsidR="004C0753" w:rsidRPr="00F25031" w14:paraId="1073B708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15A5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PIR023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55E6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da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353D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adar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Istanbu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A5973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adar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Istanbu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6706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da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0747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d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0E2E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dar</w:t>
            </w:r>
          </w:p>
        </w:tc>
      </w:tr>
      <w:tr w:rsidR="004C0753" w:rsidRPr="00F25031" w14:paraId="7B45CB23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69D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3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8FA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1A76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armsen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Poon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196E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armsen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Poo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4E6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9D2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FC45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na</w:t>
            </w:r>
          </w:p>
        </w:tc>
      </w:tr>
      <w:tr w:rsidR="004C0753" w:rsidRPr="00F25031" w14:paraId="33268EA8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0962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3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BE41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rchow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B2A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rchow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B85E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9FC0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rchow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6C0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rchow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3C3B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rchow</w:t>
            </w:r>
          </w:p>
        </w:tc>
      </w:tr>
      <w:tr w:rsidR="004C0753" w:rsidRPr="00F25031" w14:paraId="31C52EBF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9A1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31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8D7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nam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70D02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anama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Houst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AEC74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anama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Houst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F92F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anama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Houst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27C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anama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Houst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2E33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anama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Houston</w:t>
            </w:r>
          </w:p>
        </w:tc>
      </w:tr>
      <w:tr w:rsidR="004C0753" w:rsidRPr="00F25031" w14:paraId="2A1BD6ED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3584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3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0AE2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ban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3260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bany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uesseldorf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8882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bany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uesseldor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DB1F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bany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uesseldor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99FD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bany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uesseldor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5467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bany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uesseldorf</w:t>
            </w:r>
          </w:p>
        </w:tc>
      </w:tr>
      <w:tr w:rsidR="004C0753" w:rsidRPr="00F25031" w14:paraId="07D23C63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FDF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3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CB96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acknel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E380C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udwijk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Bracknel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8F643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udwijk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Brackne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09E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acknel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F183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ackne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E09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acknell</w:t>
            </w:r>
          </w:p>
        </w:tc>
      </w:tr>
      <w:tr w:rsidR="004C0753" w:rsidRPr="00F25031" w14:paraId="33932269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4FBF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3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2B8E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da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9FE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adar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Istanbu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95F65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adar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Istanbu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96E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da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2DCF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d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046A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dar</w:t>
            </w:r>
          </w:p>
        </w:tc>
      </w:tr>
      <w:tr w:rsidR="004C0753" w:rsidRPr="00F25031" w14:paraId="74259E33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F00F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32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4817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nftenber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6F9F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nftenberg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essa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61BBA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nftenberg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ess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76E1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nftenberg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essau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5414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nftenberg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essau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161E6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nftenberg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Dessau</w:t>
            </w:r>
          </w:p>
        </w:tc>
      </w:tr>
      <w:tr w:rsidR="004C0753" w:rsidRPr="00F25031" w14:paraId="521E855F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0F13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3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322E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teritid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E63A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egda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1EE7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teritid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69F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teritid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3837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teritid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901C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teritidis</w:t>
            </w:r>
          </w:p>
        </w:tc>
      </w:tr>
      <w:tr w:rsidR="004C0753" w:rsidRPr="00F25031" w14:paraId="5D452735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6972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33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35BF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am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3B9A1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I 9,12:a:1,5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 xml:space="preserve">or Miami or Senda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15C6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I 9,12:a:1,5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 xml:space="preserve">or Miami or Sendai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1474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iami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Senda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AD30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iami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Senda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8D30B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iami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r Sendai</w:t>
            </w:r>
          </w:p>
        </w:tc>
      </w:tr>
      <w:tr w:rsidR="004C0753" w:rsidRPr="00F25031" w14:paraId="5A24155F" w14:textId="77777777" w:rsidTr="005F7011">
        <w:trPr>
          <w:trHeight w:val="799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E10C5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0233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61A59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4,5,12:i:-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DBECB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yphimurium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D5255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otential monophasic </w:t>
            </w: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f Typhimurium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C3F87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yphimuriu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DDDD0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yphimurium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317C8" w14:textId="77777777" w:rsidR="004C0753" w:rsidRPr="00F25031" w:rsidRDefault="004C0753" w:rsidP="005F7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5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yphimurium</w:t>
            </w:r>
          </w:p>
        </w:tc>
      </w:tr>
    </w:tbl>
    <w:p w14:paraId="3554B373" w14:textId="77777777" w:rsidR="00FD0DDF" w:rsidRDefault="00726239"/>
    <w:sectPr w:rsidR="00FD0DDF" w:rsidSect="004C07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83C111" w14:textId="77777777" w:rsidR="004C0753" w:rsidRDefault="004C0753" w:rsidP="004C0753">
      <w:pPr>
        <w:spacing w:after="0" w:line="240" w:lineRule="auto"/>
      </w:pPr>
      <w:r>
        <w:separator/>
      </w:r>
    </w:p>
  </w:endnote>
  <w:endnote w:type="continuationSeparator" w:id="0">
    <w:p w14:paraId="23F86ACB" w14:textId="77777777" w:rsidR="004C0753" w:rsidRDefault="004C0753" w:rsidP="004C0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9A65B4" w14:textId="77777777" w:rsidR="004C0753" w:rsidRDefault="004C0753" w:rsidP="004C0753">
      <w:pPr>
        <w:spacing w:after="0" w:line="240" w:lineRule="auto"/>
      </w:pPr>
      <w:r>
        <w:separator/>
      </w:r>
    </w:p>
  </w:footnote>
  <w:footnote w:type="continuationSeparator" w:id="0">
    <w:p w14:paraId="371F77CE" w14:textId="77777777" w:rsidR="004C0753" w:rsidRDefault="004C0753" w:rsidP="004C07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753"/>
    <w:rsid w:val="004C0753"/>
    <w:rsid w:val="00726239"/>
    <w:rsid w:val="00CE2B85"/>
    <w:rsid w:val="00D342D8"/>
    <w:rsid w:val="00EC1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02AACFA"/>
  <w15:chartTrackingRefBased/>
  <w15:docId w15:val="{910CEFBD-CDB8-4B1B-BF4A-F6E2297B8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AA474CF3C7AD468C11D718FFF5E501" ma:contentTypeVersion="8" ma:contentTypeDescription="Create a new document." ma:contentTypeScope="" ma:versionID="9f57625ada2fdcfae0992dc33977badd">
  <xsd:schema xmlns:xsd="http://www.w3.org/2001/XMLSchema" xmlns:xs="http://www.w3.org/2001/XMLSchema" xmlns:p="http://schemas.microsoft.com/office/2006/metadata/properties" xmlns:ns3="9d776b58-597c-4338-9042-62c42d560510" targetNamespace="http://schemas.microsoft.com/office/2006/metadata/properties" ma:root="true" ma:fieldsID="674d5913b99709083cd011ce64bebeac" ns3:_="">
    <xsd:import namespace="9d776b58-597c-4338-9042-62c42d56051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Location" minOccurs="0"/>
                <xsd:element ref="ns3:MediaServiceAuto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776b58-597c-4338-9042-62c42d5605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F5F2C78-2F02-4F57-9CE0-4CE47934F8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776b58-597c-4338-9042-62c42d5605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A4C811-749D-4586-869E-8C3D1B86F6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EE270A-45F8-4C5F-8D67-8D1E3964DA0C}">
  <ds:schemaRefs>
    <ds:schemaRef ds:uri="http://schemas.microsoft.com/office/2006/metadata/properties"/>
    <ds:schemaRef ds:uri="http://purl.org/dc/dcmitype/"/>
    <ds:schemaRef ds:uri="9d776b58-597c-4338-9042-62c42d560510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3</Words>
  <Characters>3728</Characters>
  <Application>Microsoft Office Word</Application>
  <DocSecurity>4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p,Benjamin,LAUSANNE,Microbial &amp; Molecular Analytics</dc:creator>
  <cp:keywords/>
  <dc:description/>
  <cp:lastModifiedBy>Diep,Benjamin,LAUSANNE,Microbial &amp; Molecular Analytics</cp:lastModifiedBy>
  <cp:revision>2</cp:revision>
  <dcterms:created xsi:type="dcterms:W3CDTF">2019-10-30T17:18:00Z</dcterms:created>
  <dcterms:modified xsi:type="dcterms:W3CDTF">2019-10-30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iteId">
    <vt:lpwstr>12a3af23-a769-4654-847f-958f3d479f4a</vt:lpwstr>
  </property>
  <property fmtid="{D5CDD505-2E9C-101B-9397-08002B2CF9AE}" pid="4" name="MSIP_Label_1ada0a2f-b917-4d51-b0d0-d418a10c8b23_Owner">
    <vt:lpwstr>Benjamin.Diep@rdls.nestle.com</vt:lpwstr>
  </property>
  <property fmtid="{D5CDD505-2E9C-101B-9397-08002B2CF9AE}" pid="5" name="MSIP_Label_1ada0a2f-b917-4d51-b0d0-d418a10c8b23_SetDate">
    <vt:lpwstr>2019-05-29T15:12:20.4638061Z</vt:lpwstr>
  </property>
  <property fmtid="{D5CDD505-2E9C-101B-9397-08002B2CF9AE}" pid="6" name="MSIP_Label_1ada0a2f-b917-4d51-b0d0-d418a10c8b23_Name">
    <vt:lpwstr>General Use</vt:lpwstr>
  </property>
  <property fmtid="{D5CDD505-2E9C-101B-9397-08002B2CF9AE}" pid="7" name="MSIP_Label_1ada0a2f-b917-4d51-b0d0-d418a10c8b23_Application">
    <vt:lpwstr>Microsoft Azure Information Protection</vt:lpwstr>
  </property>
  <property fmtid="{D5CDD505-2E9C-101B-9397-08002B2CF9AE}" pid="8" name="MSIP_Label_1ada0a2f-b917-4d51-b0d0-d418a10c8b23_Extended_MSFT_Method">
    <vt:lpwstr>Automatic</vt:lpwstr>
  </property>
  <property fmtid="{D5CDD505-2E9C-101B-9397-08002B2CF9AE}" pid="9" name="Sensitivity">
    <vt:lpwstr>General Use</vt:lpwstr>
  </property>
  <property fmtid="{D5CDD505-2E9C-101B-9397-08002B2CF9AE}" pid="10" name="ContentTypeId">
    <vt:lpwstr>0x01010031AA474CF3C7AD468C11D718FFF5E501</vt:lpwstr>
  </property>
</Properties>
</file>